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Association analysis without GWAS samples in the second replication round analysis</w:t>
      </w:r>
    </w:p>
    <w:tbl>
      <w:tblPr>
        <w:tblW w:w="10101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3"/>
        <w:gridCol w:w="1200"/>
        <w:gridCol w:w="1404"/>
        <w:gridCol w:w="221"/>
        <w:gridCol w:w="1223"/>
        <w:gridCol w:w="620"/>
        <w:gridCol w:w="1240"/>
        <w:gridCol w:w="620"/>
        <w:gridCol w:w="1240"/>
        <w:gridCol w:w="620"/>
      </w:tblGrid>
      <w:tr>
        <w:trPr>
          <w:trHeight w:val="210" w:hRule="atLeast"/>
        </w:trPr>
        <w:tc>
          <w:tcPr>
            <w:tcW w:w="17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26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Frequency</w:t>
            </w: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without GWAS samples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Co-dominant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Dominant</w:t>
            </w:r>
          </w:p>
        </w:tc>
        <w:tc>
          <w:tcPr>
            <w:tcW w:w="18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Recessive</w:t>
            </w:r>
          </w:p>
        </w:tc>
      </w:tr>
      <w:tr>
        <w:trPr>
          <w:trHeight w:val="210" w:hRule="atLeast"/>
        </w:trPr>
        <w:tc>
          <w:tcPr>
            <w:tcW w:w="17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AIA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ATA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6"/>
                <w:szCs w:val="16"/>
              </w:rPr>
              <w:t>p*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6"/>
                <w:szCs w:val="16"/>
              </w:rPr>
              <w:t>p*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6"/>
                <w:szCs w:val="16"/>
              </w:rPr>
              <w:t>p*</w:t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6"/>
                <w:szCs w:val="16"/>
              </w:rPr>
              <w:t>SN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ascii="돋움;Dotum" w:hAnsi="돋움;Dotum" w:cs="굴림;Gulim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ascii="돋움;Dotum" w:hAnsi="돋움;Dotum" w:cs="굴림;Gulim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ascii="돋움;Dotum" w:hAnsi="돋움;Dotum" w:cs="굴림;Gulim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ascii="돋움;Dotum" w:hAnsi="돋움;Dotum" w:cs="굴림;Gulim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ascii="돋움;Dotum" w:hAnsi="돋움;Dotum" w:cs="굴림;Gulim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ascii="돋움;Dotum" w:hAnsi="돋움;Dotum" w:cs="굴림;Gulim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ascii="돋움;Dotum" w:hAnsi="돋움;Dotum" w:cs="굴림;Gulim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eastAsia="돋움;Dotum" w:cs="굴림;Gulim" w:ascii="돋움;Dotum" w:hAnsi="돋움;Dotum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eastAsia="돋움;Dotum" w:cs="굴림;Gulim" w:ascii="돋움;Dotum" w:hAnsi="돋움;Dotum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 xml:space="preserve">rs2302647 C&gt;T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40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32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35 (0.94-1.95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17 (0.70-1.95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6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2.34 (1.18-4.64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5 </w:t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 xml:space="preserve">rs2252867 A&gt;G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41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34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37 (0.95-1.98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18 (0.70-1.99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2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2.35 (1.21-4.60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 xml:space="preserve">rs12611491 A&gt;G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26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07 (0.71-1.62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4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02 (0.61-1.69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41 (0.53-3.74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95 </w:t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 xml:space="preserve">rs7572857 G&gt;A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14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91 (1.08-3.35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76 (0.95-3.25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바탕;Batang" w:hAnsi="바탕;Batang" w:eastAsia="바탕;Batang" w:cs="굴림;Gulim"/>
                <w:color w:val="000000"/>
                <w:kern w:val="0"/>
                <w:sz w:val="16"/>
                <w:szCs w:val="16"/>
              </w:rPr>
            </w:pPr>
            <w:r>
              <w:rPr>
                <w:rFonts w:eastAsia="바탕;Batang" w:cs="바탕;Batang" w:ascii="바탕;Batang" w:hAnsi="바탕;Batang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바탕;Batang" w:hAnsi="바탕;Batang" w:eastAsia="바탕;Batang" w:cs="굴림;Gulim"/>
                <w:color w:val="000000"/>
                <w:kern w:val="0"/>
                <w:sz w:val="16"/>
                <w:szCs w:val="16"/>
              </w:rPr>
            </w:pPr>
            <w:r>
              <w:rPr>
                <w:rFonts w:eastAsia="바탕;Batang" w:cs="바탕;Batang" w:ascii="바탕;Batang" w:hAnsi="바탕;Batang"/>
                <w:color w:val="000000"/>
                <w:kern w:val="0"/>
                <w:sz w:val="16"/>
                <w:szCs w:val="16"/>
              </w:rPr>
              <w:t>−</w:t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 xml:space="preserve">rs2723087 T&gt;A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41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34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37 (0.95-1.98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18 (0.70-1.99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2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2.35 (1.21-4.60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2 </w:t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 xml:space="preserve">rs6741255 T&gt;C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41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33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41 (0.97-2.03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19 (0.71-2.00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1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2.54 (1.29-4.98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7 </w:t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 xml:space="preserve">rs10496123 G&gt;A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31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33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0.93 (0.63-1.38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2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02 (0.61-1.7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3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0.66 (0.26-1.66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80 </w:t>
            </w:r>
          </w:p>
        </w:tc>
      </w:tr>
      <w:tr>
        <w:trPr>
          <w:trHeight w:val="12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eastAsia="돋움;Dotum" w:cs="굴림;Gulim" w:ascii="돋움;Dotum" w:hAnsi="돋움;Dotum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eastAsia="돋움;Dotum" w:cs="굴림;Gulim" w:ascii="돋움;Dotum" w:hAnsi="돋움;Dotum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6"/>
                <w:szCs w:val="16"/>
              </w:rPr>
              <w:t>Haplotyp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eastAsia="돋움;Dotum" w:cs="굴림;Gulim" w:ascii="돋움;Dotum" w:hAnsi="돋움;Dotum"/>
                <w:kern w:val="0"/>
                <w:sz w:val="16"/>
                <w:szCs w:val="16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돋움;Dotum" w:hAnsi="돋움;Dotum" w:eastAsia="돋움;Dotum" w:cs="굴림;Gulim"/>
                <w:kern w:val="0"/>
                <w:sz w:val="16"/>
                <w:szCs w:val="16"/>
              </w:rPr>
            </w:pPr>
            <w:r>
              <w:rPr>
                <w:rFonts w:eastAsia="돋움;Dotum" w:cs="굴림;Gulim" w:ascii="돋움;Dotum" w:hAnsi="돋움;Dotum"/>
                <w:kern w:val="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CEP68_</w:t>
            </w:r>
            <w:r>
              <w:rPr>
                <w:rFonts w:eastAsia="돋움;Dotum" w:cs="돋움;Dotum" w:ascii="돋움;Dotum" w:hAnsi="돋움;Dotum"/>
                <w:i/>
                <w:iCs/>
                <w:color w:val="000000"/>
                <w:kern w:val="0"/>
                <w:sz w:val="16"/>
                <w:szCs w:val="16"/>
              </w:rPr>
              <w:t>ht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32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0.73 (0.49-1.09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0.64 (0.38-1.07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0.76 (0.32-1.80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525 </w:t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CEP68_</w:t>
            </w: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t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31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32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0.97 (0.65-1.43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5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05 (0.63-1.76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0.72 (0.28-1.81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8 </w:t>
            </w:r>
          </w:p>
        </w:tc>
      </w:tr>
      <w:tr>
        <w:trPr>
          <w:trHeight w:val="210" w:hRule="atLeast"/>
        </w:trPr>
        <w:tc>
          <w:tcPr>
            <w:tcW w:w="171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CEP68_</w:t>
            </w: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t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25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09 (0.71-1.66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0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04 (0.62-1.73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49 (0.50-4.39)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472 </w:t>
            </w:r>
          </w:p>
        </w:tc>
      </w:tr>
      <w:tr>
        <w:trPr>
          <w:trHeight w:val="210" w:hRule="atLeast"/>
        </w:trPr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  </w:t>
            </w: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CEP68_</w:t>
            </w: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ht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14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6"/>
                <w:szCs w:val="16"/>
              </w:rPr>
              <w:t>0.08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6"/>
                <w:szCs w:val="16"/>
              </w:rPr>
              <w:t>　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91 (1.08-3.35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>1.76 (0.95-3.25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바탕;Batang" w:hAnsi="바탕;Batang" w:eastAsia="바탕;Batang" w:cs="굴림;Gulim"/>
                <w:color w:val="000000"/>
                <w:kern w:val="0"/>
                <w:sz w:val="16"/>
                <w:szCs w:val="16"/>
              </w:rPr>
            </w:pPr>
            <w:r>
              <w:rPr>
                <w:rFonts w:eastAsia="바탕;Batang" w:cs="바탕;Batang" w:ascii="바탕;Batang" w:hAnsi="바탕;Batang"/>
                <w:color w:val="000000"/>
                <w:kern w:val="0"/>
                <w:sz w:val="16"/>
                <w:szCs w:val="16"/>
              </w:rPr>
              <w:t>−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바탕;Batang" w:hAnsi="바탕;Batang" w:eastAsia="바탕;Batang" w:cs="굴림;Gulim"/>
                <w:color w:val="000000"/>
                <w:kern w:val="0"/>
                <w:sz w:val="16"/>
                <w:szCs w:val="16"/>
              </w:rPr>
            </w:pPr>
            <w:r>
              <w:rPr>
                <w:rFonts w:eastAsia="바탕;Batang" w:cs="바탕;Batang" w:ascii="바탕;Batang" w:hAnsi="바탕;Batang"/>
                <w:color w:val="000000"/>
                <w:kern w:val="0"/>
                <w:sz w:val="16"/>
                <w:szCs w:val="16"/>
              </w:rPr>
              <w:t>−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>Frequency indicates the minor allele frequency for SNP; the frequency for haplotype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i/>
          <w:sz w:val="16"/>
          <w:szCs w:val="16"/>
        </w:rPr>
        <w:t xml:space="preserve">P </w:t>
      </w:r>
      <w:r>
        <w:rPr>
          <w:rFonts w:cs="Times New Roman" w:ascii="Times New Roman" w:hAnsi="Times New Roman"/>
          <w:sz w:val="16"/>
          <w:szCs w:val="16"/>
        </w:rPr>
        <w:t>values were adjusted for age at initial diagnosis, sex, smoking status, atopy and body mass index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IA, aspirin-intolerant asthma; ATA, aspirin-tolerant asthma; OR, odds ratio; CI, confidence interval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2:13:00Z</dcterms:created>
  <dc:creator>Lee Soo Ok</dc:creator>
  <dc:description/>
  <cp:keywords/>
  <dc:language>en-US</dc:language>
  <cp:lastModifiedBy>Lee Soo Ok</cp:lastModifiedBy>
  <dcterms:modified xsi:type="dcterms:W3CDTF">2010-10-19T02:13:00Z</dcterms:modified>
  <cp:revision>1</cp:revision>
  <dc:subject/>
  <dc:title/>
</cp:coreProperties>
</file>